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8645D" w14:textId="6C6B8EA7" w:rsidR="005806B7" w:rsidRDefault="005806B7"/>
    <w:tbl>
      <w:tblPr>
        <w:tblW w:w="90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13"/>
        <w:gridCol w:w="1701"/>
      </w:tblGrid>
      <w:tr w:rsidR="001309E3" w:rsidRPr="001309E3" w14:paraId="71CF0816" w14:textId="77777777" w:rsidTr="00A524A6">
        <w:trPr>
          <w:trHeight w:val="397"/>
        </w:trPr>
        <w:tc>
          <w:tcPr>
            <w:tcW w:w="9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5BA9"/>
            <w:vAlign w:val="center"/>
            <w:hideMark/>
          </w:tcPr>
          <w:p w14:paraId="5EA818DF" w14:textId="3EAA19F5" w:rsidR="005806B7" w:rsidRPr="001309E3" w:rsidRDefault="001309E3" w:rsidP="00130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>Kosten Pr</w:t>
            </w:r>
            <w:r w:rsidR="00330964"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>ostatabiopsie ambulant</w:t>
            </w:r>
          </w:p>
        </w:tc>
      </w:tr>
      <w:tr w:rsidR="009261B9" w:rsidRPr="001309E3" w14:paraId="53277A46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2E763578" w14:textId="77777777" w:rsidR="001309E3" w:rsidRPr="001309E3" w:rsidRDefault="001309E3" w:rsidP="00130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Kostenpos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7EE11A4" w14:textId="77777777" w:rsidR="001309E3" w:rsidRPr="001309E3" w:rsidRDefault="001309E3" w:rsidP="00D9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Kosten</w:t>
            </w:r>
          </w:p>
        </w:tc>
      </w:tr>
      <w:tr w:rsidR="009261B9" w:rsidRPr="001309E3" w14:paraId="29E570B4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2C8AA406" w14:textId="77777777" w:rsidR="001309E3" w:rsidRPr="001309E3" w:rsidRDefault="001309E3" w:rsidP="0013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Spritz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5DC356CA" w14:textId="5931B2D6" w:rsidR="001309E3" w:rsidRPr="001309E3" w:rsidRDefault="001309E3" w:rsidP="0040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      0,45 € </w:t>
            </w:r>
          </w:p>
        </w:tc>
      </w:tr>
      <w:tr w:rsidR="009261B9" w:rsidRPr="001309E3" w14:paraId="33F90A6F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22183C1" w14:textId="77777777" w:rsidR="001309E3" w:rsidRPr="001309E3" w:rsidRDefault="001309E3" w:rsidP="0013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Abdecktu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AC85F33" w14:textId="776DDA9C" w:rsidR="001309E3" w:rsidRPr="001309E3" w:rsidRDefault="001309E3" w:rsidP="0040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       0,35 € </w:t>
            </w:r>
          </w:p>
        </w:tc>
      </w:tr>
      <w:tr w:rsidR="009261B9" w:rsidRPr="001309E3" w14:paraId="7AA79B1E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7412152B" w14:textId="77777777" w:rsidR="001309E3" w:rsidRPr="001309E3" w:rsidRDefault="001309E3" w:rsidP="0013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Unterl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74C31272" w14:textId="1AE06775" w:rsidR="001309E3" w:rsidRPr="001309E3" w:rsidRDefault="001309E3" w:rsidP="0040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     0,16 € </w:t>
            </w:r>
          </w:p>
        </w:tc>
      </w:tr>
      <w:tr w:rsidR="009261B9" w:rsidRPr="001309E3" w14:paraId="4FC74748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AF6C9E9" w14:textId="77777777" w:rsidR="001309E3" w:rsidRPr="001309E3" w:rsidRDefault="001309E3" w:rsidP="0013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Handschuhe (2x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8AC946F" w14:textId="243CA56E" w:rsidR="001309E3" w:rsidRPr="001309E3" w:rsidRDefault="001309E3" w:rsidP="0040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  0,52 € </w:t>
            </w:r>
          </w:p>
        </w:tc>
      </w:tr>
      <w:tr w:rsidR="009261B9" w:rsidRPr="001309E3" w14:paraId="23220FAF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2B0670A5" w14:textId="06D79D47" w:rsidR="001309E3" w:rsidRPr="001309E3" w:rsidRDefault="001309E3" w:rsidP="0013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Führungshilfe (GKV-Kostenpauschal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11C3B77" w14:textId="7E74701C" w:rsidR="001309E3" w:rsidRPr="001309E3" w:rsidRDefault="001309E3" w:rsidP="0040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  12,31 € </w:t>
            </w:r>
          </w:p>
        </w:tc>
      </w:tr>
      <w:tr w:rsidR="009261B9" w:rsidRPr="001309E3" w14:paraId="54EFBB18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CC0830A" w14:textId="77777777" w:rsidR="001309E3" w:rsidRPr="001309E3" w:rsidRDefault="001309E3" w:rsidP="0013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Raumkosten bei Belegungszeit von 30 Minut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0700800" w14:textId="79A4CD90" w:rsidR="001309E3" w:rsidRPr="001309E3" w:rsidRDefault="001309E3" w:rsidP="0040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      7,11 € </w:t>
            </w:r>
          </w:p>
        </w:tc>
      </w:tr>
      <w:tr w:rsidR="009261B9" w:rsidRPr="001309E3" w14:paraId="7DACCA8C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BE9726C" w14:textId="77777777" w:rsidR="001309E3" w:rsidRPr="001309E3" w:rsidRDefault="001309E3" w:rsidP="0013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MFA Kosten für 30 min und 30 Euro Stundenloh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15D73F87" w14:textId="00A1E189" w:rsidR="001309E3" w:rsidRPr="001309E3" w:rsidRDefault="001309E3" w:rsidP="0040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15,00 € </w:t>
            </w:r>
          </w:p>
        </w:tc>
      </w:tr>
      <w:tr w:rsidR="009261B9" w:rsidRPr="001309E3" w14:paraId="0825F837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8E35903" w14:textId="59E31CAD" w:rsidR="001309E3" w:rsidRPr="001309E3" w:rsidRDefault="00402B9C" w:rsidP="0013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ztkosten für 3</w:t>
            </w:r>
            <w:r w:rsidR="001309E3"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0 min und 112 Euro Stundenloh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74DAC78A" w14:textId="0100748D" w:rsidR="001309E3" w:rsidRPr="001309E3" w:rsidRDefault="00402B9C" w:rsidP="0040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  56,00</w:t>
            </w:r>
            <w:r w:rsidR="001309E3"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€ </w:t>
            </w:r>
          </w:p>
        </w:tc>
      </w:tr>
      <w:tr w:rsidR="009261B9" w:rsidRPr="001309E3" w14:paraId="021F973E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3B00BDB" w14:textId="0049C76C" w:rsidR="001309E3" w:rsidRPr="001309E3" w:rsidRDefault="0051176E" w:rsidP="0013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nteilige </w:t>
            </w:r>
            <w:r w:rsidR="001309E3"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Anschaffung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 und Wartungs</w:t>
            </w:r>
            <w:r w:rsidR="001309E3"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osten </w:t>
            </w:r>
            <w:proofErr w:type="spellStart"/>
            <w:r w:rsidR="001309E3"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Sonographiegerä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3C39B0B" w14:textId="0BD453C4" w:rsidR="001309E3" w:rsidRPr="001309E3" w:rsidRDefault="001309E3" w:rsidP="0040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      10,00 € </w:t>
            </w:r>
          </w:p>
        </w:tc>
      </w:tr>
      <w:tr w:rsidR="009261B9" w:rsidRPr="001309E3" w14:paraId="6C8956C9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4B8681E9" w14:textId="77777777" w:rsidR="001309E3" w:rsidRPr="001309E3" w:rsidRDefault="001309E3" w:rsidP="00130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um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232A8FB" w14:textId="6825F8ED" w:rsidR="001309E3" w:rsidRPr="001309E3" w:rsidRDefault="009261B9" w:rsidP="00D9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double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double"/>
                <w:lang w:eastAsia="de-DE"/>
              </w:rPr>
              <w:t xml:space="preserve">    </w:t>
            </w:r>
            <w:r w:rsidR="00402B9C">
              <w:rPr>
                <w:rFonts w:ascii="Calibri" w:eastAsia="Times New Roman" w:hAnsi="Calibri" w:cs="Calibri"/>
                <w:b/>
                <w:bCs/>
                <w:color w:val="000000"/>
                <w:u w:val="double"/>
                <w:lang w:eastAsia="de-DE"/>
              </w:rPr>
              <w:t>1</w:t>
            </w:r>
            <w:r w:rsidR="0051176E">
              <w:rPr>
                <w:rFonts w:ascii="Calibri" w:eastAsia="Times New Roman" w:hAnsi="Calibri" w:cs="Calibri"/>
                <w:b/>
                <w:bCs/>
                <w:color w:val="000000"/>
                <w:u w:val="double"/>
                <w:lang w:eastAsia="de-DE"/>
              </w:rPr>
              <w:t>01</w:t>
            </w:r>
            <w:r w:rsidR="00402B9C">
              <w:rPr>
                <w:rFonts w:ascii="Calibri" w:eastAsia="Times New Roman" w:hAnsi="Calibri" w:cs="Calibri"/>
                <w:b/>
                <w:bCs/>
                <w:color w:val="000000"/>
                <w:u w:val="double"/>
                <w:lang w:eastAsia="de-DE"/>
              </w:rPr>
              <w:t>,90</w:t>
            </w:r>
            <w:r w:rsidR="001309E3" w:rsidRPr="001309E3">
              <w:rPr>
                <w:rFonts w:ascii="Calibri" w:eastAsia="Times New Roman" w:hAnsi="Calibri" w:cs="Calibri"/>
                <w:b/>
                <w:bCs/>
                <w:color w:val="000000"/>
                <w:u w:val="double"/>
                <w:lang w:eastAsia="de-DE"/>
              </w:rPr>
              <w:t xml:space="preserve"> € </w:t>
            </w:r>
          </w:p>
        </w:tc>
      </w:tr>
      <w:tr w:rsidR="009261B9" w:rsidRPr="001309E3" w14:paraId="7269A233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BD3404D" w14:textId="77777777" w:rsidR="001309E3" w:rsidRPr="001309E3" w:rsidRDefault="001309E3" w:rsidP="0013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Gerundet auf 10er-Stel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2256AE4E" w14:textId="01809275" w:rsidR="001309E3" w:rsidRPr="001309E3" w:rsidRDefault="00402B9C" w:rsidP="00402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51176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1309E3"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00 € </w:t>
            </w:r>
          </w:p>
        </w:tc>
      </w:tr>
      <w:tr w:rsidR="001309E3" w:rsidRPr="001309E3" w14:paraId="324B3517" w14:textId="77777777" w:rsidTr="009261B9">
        <w:trPr>
          <w:trHeight w:val="567"/>
        </w:trPr>
        <w:tc>
          <w:tcPr>
            <w:tcW w:w="9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71DE6" w14:textId="7609C2A1" w:rsidR="001A305C" w:rsidRDefault="001309E3" w:rsidP="0013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Sprechstundenbedarf</w:t>
            </w:r>
            <w:r w:rsidR="009B667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separat vergütet)</w:t>
            </w:r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: </w:t>
            </w:r>
            <w:proofErr w:type="spellStart"/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Biopsienadel</w:t>
            </w:r>
            <w:proofErr w:type="spellEnd"/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Tupfer, </w:t>
            </w:r>
            <w:proofErr w:type="spellStart"/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Bupivacain</w:t>
            </w:r>
            <w:proofErr w:type="spellEnd"/>
            <w:r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2x)</w:t>
            </w:r>
            <w:r w:rsidR="001A305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  <w:p w14:paraId="598083C0" w14:textId="7D915B3D" w:rsidR="001309E3" w:rsidRPr="001309E3" w:rsidRDefault="001A305C" w:rsidP="00130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ie Raumkosten einer mittelgroßen Praxis wurden </w:t>
            </w:r>
            <w:r w:rsidR="009B6678">
              <w:rPr>
                <w:rFonts w:ascii="Calibri" w:eastAsia="Times New Roman" w:hAnsi="Calibri" w:cs="Times New Roman"/>
                <w:color w:val="000000"/>
                <w:lang w:eastAsia="de-DE"/>
              </w:rPr>
              <w:t>mit</w:t>
            </w: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4,22 € pro Stunde angesetzt.</w:t>
            </w:r>
            <w:r w:rsidR="009B667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9B6678" w:rsidRPr="009B667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ie anteiligen Anschaffungs- und Wartungskosten für das </w:t>
            </w:r>
            <w:proofErr w:type="spellStart"/>
            <w:r w:rsidR="009B6678" w:rsidRPr="009B6678">
              <w:rPr>
                <w:rFonts w:ascii="Calibri" w:eastAsia="Times New Roman" w:hAnsi="Calibri" w:cs="Times New Roman"/>
                <w:color w:val="000000"/>
                <w:lang w:eastAsia="de-DE"/>
              </w:rPr>
              <w:t>Sonographiegerät</w:t>
            </w:r>
            <w:proofErr w:type="spellEnd"/>
            <w:r w:rsidR="009B667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ind eine ungefähre Schätzung</w:t>
            </w:r>
            <w:r w:rsidR="00180443">
              <w:rPr>
                <w:rFonts w:ascii="Calibri" w:eastAsia="Times New Roman" w:hAnsi="Calibri" w:cs="Times New Roman"/>
                <w:color w:val="000000"/>
                <w:lang w:eastAsia="de-DE"/>
              </w:rPr>
              <w:t>, wobei wir den Nutzungsanteil f</w:t>
            </w:r>
            <w:r w:rsidR="00180443">
              <w:rPr>
                <w:rFonts w:cstheme="minorHAnsi"/>
              </w:rPr>
              <w:t xml:space="preserve">ür Prostatabiopsien mit </w:t>
            </w:r>
            <w:r w:rsidR="00782A66">
              <w:rPr>
                <w:rFonts w:cstheme="minorHAnsi"/>
              </w:rPr>
              <w:t>10</w:t>
            </w:r>
            <w:r w:rsidR="00180443">
              <w:rPr>
                <w:rFonts w:cstheme="minorHAnsi"/>
              </w:rPr>
              <w:t>% ansetzten</w:t>
            </w:r>
            <w:r w:rsidR="008820A9">
              <w:rPr>
                <w:rFonts w:cstheme="minorHAnsi"/>
              </w:rPr>
              <w:t xml:space="preserve"> und </w:t>
            </w:r>
            <w:r w:rsidR="00782A66">
              <w:rPr>
                <w:rFonts w:cstheme="minorHAnsi"/>
              </w:rPr>
              <w:t>50</w:t>
            </w:r>
            <w:r w:rsidR="008820A9">
              <w:rPr>
                <w:rFonts w:cstheme="minorHAnsi"/>
              </w:rPr>
              <w:t xml:space="preserve"> Eingriffe pro Jahr über 8 Jahre annahmen</w:t>
            </w:r>
            <w:r w:rsidR="00782A66">
              <w:rPr>
                <w:rFonts w:cstheme="minorHAnsi"/>
              </w:rPr>
              <w:t>: (10%*40.000</w:t>
            </w:r>
            <w:r w:rsidR="00782A66"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€</w:t>
            </w:r>
            <w:r w:rsidR="00782A66">
              <w:rPr>
                <w:rFonts w:ascii="Calibri" w:eastAsia="Times New Roman" w:hAnsi="Calibri" w:cs="Calibri"/>
                <w:color w:val="000000"/>
                <w:lang w:eastAsia="de-DE"/>
              </w:rPr>
              <w:t>)/(8*50)=10</w:t>
            </w:r>
            <w:r w:rsidR="00782A66"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€</w:t>
            </w:r>
            <w:r w:rsidR="009B6678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</w:tr>
    </w:tbl>
    <w:p w14:paraId="35D7C209" w14:textId="733666B3" w:rsidR="00FE5FC6" w:rsidRDefault="00FE5FC6" w:rsidP="00C40C99"/>
    <w:p w14:paraId="090EC4E9" w14:textId="5ACFC391" w:rsidR="001309E3" w:rsidRDefault="001309E3" w:rsidP="00C40C99"/>
    <w:tbl>
      <w:tblPr>
        <w:tblW w:w="90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13"/>
        <w:gridCol w:w="1701"/>
      </w:tblGrid>
      <w:tr w:rsidR="009261B9" w:rsidRPr="009261B9" w14:paraId="7A8ABE7F" w14:textId="77777777" w:rsidTr="00A524A6">
        <w:trPr>
          <w:trHeight w:val="397"/>
        </w:trPr>
        <w:tc>
          <w:tcPr>
            <w:tcW w:w="9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5BA9"/>
            <w:vAlign w:val="center"/>
            <w:hideMark/>
          </w:tcPr>
          <w:p w14:paraId="14B18D69" w14:textId="47AFB6A0" w:rsidR="009261B9" w:rsidRPr="009261B9" w:rsidRDefault="009261B9" w:rsidP="009261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</w:pPr>
            <w:proofErr w:type="spellStart"/>
            <w:r w:rsidRPr="009261B9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  <w:t>Erlös</w:t>
            </w:r>
            <w:proofErr w:type="spellEnd"/>
            <w:r w:rsidRPr="009261B9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  <w:t xml:space="preserve"> </w:t>
            </w:r>
            <w:proofErr w:type="spellStart"/>
            <w:r w:rsidRPr="009261B9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  <w:t>Pr</w:t>
            </w:r>
            <w:r w:rsidR="00330964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  <w:t>ostatabiopsie</w:t>
            </w:r>
            <w:proofErr w:type="spellEnd"/>
            <w:r w:rsidR="00330964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  <w:t xml:space="preserve"> ambulant</w:t>
            </w:r>
          </w:p>
        </w:tc>
      </w:tr>
      <w:tr w:rsidR="009261B9" w:rsidRPr="009261B9" w14:paraId="40BCF9A8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7BB07AC" w14:textId="77777777" w:rsidR="009261B9" w:rsidRPr="009261B9" w:rsidRDefault="009261B9" w:rsidP="009261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Leist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1D221CF1" w14:textId="77777777" w:rsidR="009261B9" w:rsidRPr="009261B9" w:rsidRDefault="009261B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rlös EBM</w:t>
            </w:r>
          </w:p>
        </w:tc>
      </w:tr>
      <w:tr w:rsidR="009261B9" w:rsidRPr="009261B9" w14:paraId="0BE68B9E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2CC26D09" w14:textId="77777777" w:rsidR="009261B9" w:rsidRPr="009261B9" w:rsidRDefault="009261B9" w:rsidP="009261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Infu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9DDC54A" w14:textId="77777777" w:rsidR="009261B9" w:rsidRPr="009261B9" w:rsidRDefault="009261B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7,45 €</w:t>
            </w:r>
          </w:p>
        </w:tc>
      </w:tr>
      <w:tr w:rsidR="009261B9" w:rsidRPr="009261B9" w14:paraId="71DAA6FA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2686D6CF" w14:textId="77777777" w:rsidR="009261B9" w:rsidRPr="009261B9" w:rsidRDefault="009261B9" w:rsidP="009261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Anwendung von Lokalanästhetik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1DEB95B3" w14:textId="77777777" w:rsidR="009261B9" w:rsidRPr="009261B9" w:rsidRDefault="009261B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10,46 €</w:t>
            </w:r>
          </w:p>
        </w:tc>
      </w:tr>
      <w:tr w:rsidR="009261B9" w:rsidRPr="009261B9" w14:paraId="668EF7A5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C44B270" w14:textId="77777777" w:rsidR="009261B9" w:rsidRPr="009261B9" w:rsidRDefault="009261B9" w:rsidP="009261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Prostatabiopsi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227E6900" w14:textId="77777777" w:rsidR="009261B9" w:rsidRPr="009261B9" w:rsidRDefault="009261B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19,02 €</w:t>
            </w:r>
          </w:p>
        </w:tc>
      </w:tr>
      <w:tr w:rsidR="009261B9" w:rsidRPr="009261B9" w14:paraId="70A71A55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15BF5C32" w14:textId="77777777" w:rsidR="009261B9" w:rsidRPr="009261B9" w:rsidRDefault="009261B9" w:rsidP="009261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Uro</w:t>
            </w:r>
            <w:proofErr w:type="spellEnd"/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-Genital-Sonographi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940A92D" w14:textId="77777777" w:rsidR="009261B9" w:rsidRPr="009261B9" w:rsidRDefault="009261B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9,12 €</w:t>
            </w:r>
          </w:p>
        </w:tc>
      </w:tr>
      <w:tr w:rsidR="009261B9" w:rsidRPr="009261B9" w14:paraId="70C66C48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55AA19CD" w14:textId="610C75DA" w:rsidR="009261B9" w:rsidRPr="009261B9" w:rsidRDefault="009261B9" w:rsidP="009261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Zuschlag </w:t>
            </w:r>
            <w:proofErr w:type="spellStart"/>
            <w:r w:rsidR="000235D2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ranskavit</w:t>
            </w:r>
            <w:r w:rsidR="000235D2">
              <w:rPr>
                <w:rFonts w:ascii="Calibri" w:eastAsia="Times New Roman" w:hAnsi="Calibri" w:cs="Times New Roman"/>
                <w:color w:val="000000"/>
                <w:lang w:eastAsia="de-DE"/>
              </w:rPr>
              <w:t>ä</w:t>
            </w: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re</w:t>
            </w:r>
            <w:proofErr w:type="spellEnd"/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Untersuch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79ACAF1A" w14:textId="77777777" w:rsidR="009261B9" w:rsidRPr="009261B9" w:rsidRDefault="009261B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6,34 €</w:t>
            </w:r>
          </w:p>
        </w:tc>
      </w:tr>
      <w:tr w:rsidR="009261B9" w:rsidRPr="009261B9" w14:paraId="0D81490B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734FF78" w14:textId="77777777" w:rsidR="009261B9" w:rsidRPr="009261B9" w:rsidRDefault="009261B9" w:rsidP="009261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Zuschlag für optische Führungshilf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17395512" w14:textId="77777777" w:rsidR="009261B9" w:rsidRPr="009261B9" w:rsidRDefault="009261B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13,13 €</w:t>
            </w:r>
          </w:p>
        </w:tc>
      </w:tr>
      <w:tr w:rsidR="009261B9" w:rsidRPr="009261B9" w14:paraId="2A873428" w14:textId="77777777" w:rsidTr="009261B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3DBD2A2" w14:textId="77777777" w:rsidR="009261B9" w:rsidRPr="009261B9" w:rsidRDefault="009261B9" w:rsidP="009261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Strukturpausch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132C6E11" w14:textId="77777777" w:rsidR="009261B9" w:rsidRPr="009261B9" w:rsidRDefault="009261B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9,23 €</w:t>
            </w:r>
          </w:p>
        </w:tc>
      </w:tr>
      <w:tr w:rsidR="009261B9" w:rsidRPr="009261B9" w14:paraId="176A7BCF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1FE89BEE" w14:textId="77777777" w:rsidR="009261B9" w:rsidRPr="009261B9" w:rsidRDefault="009261B9" w:rsidP="009261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um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9B2B22F" w14:textId="20B8C6AE" w:rsidR="009261B9" w:rsidRPr="009261B9" w:rsidRDefault="009261B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  <w:t xml:space="preserve">    </w:t>
            </w:r>
            <w:r w:rsidRPr="009261B9"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  <w:t>74,75 €</w:t>
            </w:r>
          </w:p>
        </w:tc>
      </w:tr>
      <w:tr w:rsidR="009261B9" w:rsidRPr="009261B9" w14:paraId="04C2F29E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B1C79A8" w14:textId="77777777" w:rsidR="009261B9" w:rsidRPr="009261B9" w:rsidRDefault="009261B9" w:rsidP="009261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Gerundet auf 10er-Stel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E740A7B" w14:textId="2D1DA6DE" w:rsidR="009261B9" w:rsidRPr="009261B9" w:rsidRDefault="009261B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61B9">
              <w:rPr>
                <w:rFonts w:ascii="Calibri" w:eastAsia="Times New Roman" w:hAnsi="Calibri" w:cs="Times New Roman"/>
                <w:color w:val="000000"/>
                <w:lang w:eastAsia="de-DE"/>
              </w:rPr>
              <w:t>70,00 €</w:t>
            </w:r>
          </w:p>
        </w:tc>
      </w:tr>
    </w:tbl>
    <w:p w14:paraId="6F8E75ED" w14:textId="22DF2277" w:rsidR="006F1C07" w:rsidRDefault="006F1C07" w:rsidP="00C40C99"/>
    <w:p w14:paraId="653A03D3" w14:textId="16219083" w:rsidR="009261B9" w:rsidRDefault="009261B9" w:rsidP="00C40C99"/>
    <w:p w14:paraId="20B1B614" w14:textId="77777777" w:rsidR="00A524A6" w:rsidRDefault="00A524A6" w:rsidP="00C40C99"/>
    <w:p w14:paraId="29A3F070" w14:textId="01419A57" w:rsidR="009261B9" w:rsidRDefault="009261B9" w:rsidP="00C40C99"/>
    <w:p w14:paraId="26B0E784" w14:textId="1A4D44D8" w:rsidR="009261B9" w:rsidRDefault="009261B9" w:rsidP="00C40C99"/>
    <w:tbl>
      <w:tblPr>
        <w:tblW w:w="90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13"/>
        <w:gridCol w:w="1701"/>
      </w:tblGrid>
      <w:tr w:rsidR="00581A5C" w:rsidRPr="00581A5C" w14:paraId="440764EE" w14:textId="77777777" w:rsidTr="00A524A6">
        <w:trPr>
          <w:trHeight w:val="397"/>
        </w:trPr>
        <w:tc>
          <w:tcPr>
            <w:tcW w:w="9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5BA9"/>
            <w:vAlign w:val="center"/>
            <w:hideMark/>
          </w:tcPr>
          <w:p w14:paraId="48822662" w14:textId="4E3A79F4" w:rsidR="00581A5C" w:rsidRPr="00581A5C" w:rsidRDefault="00581A5C" w:rsidP="00581A5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Kosten Botox-Injektion ambulant Frau</w:t>
            </w:r>
          </w:p>
        </w:tc>
      </w:tr>
      <w:tr w:rsidR="00581A5C" w:rsidRPr="00581A5C" w14:paraId="166D9D4F" w14:textId="77777777" w:rsidTr="00A524A6">
        <w:trPr>
          <w:trHeight w:val="510"/>
        </w:trPr>
        <w:tc>
          <w:tcPr>
            <w:tcW w:w="7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AB7C471" w14:textId="77777777" w:rsidR="00581A5C" w:rsidRPr="00581A5C" w:rsidRDefault="00581A5C" w:rsidP="00581A5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Kostenposi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26F815EB" w14:textId="77777777" w:rsidR="00581A5C" w:rsidRPr="00581A5C" w:rsidRDefault="00581A5C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Kosten</w:t>
            </w:r>
          </w:p>
        </w:tc>
      </w:tr>
      <w:tr w:rsidR="00581A5C" w:rsidRPr="00581A5C" w14:paraId="4BE27E15" w14:textId="77777777" w:rsidTr="00681C5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6389760" w14:textId="77777777" w:rsidR="00581A5C" w:rsidRPr="00581A5C" w:rsidRDefault="00581A5C" w:rsidP="00581A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>Botoxnad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4413EFC7" w14:textId="77777777" w:rsidR="00581A5C" w:rsidRPr="00581A5C" w:rsidRDefault="00581A5C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   45,00 € </w:t>
            </w:r>
          </w:p>
        </w:tc>
      </w:tr>
      <w:tr w:rsidR="00581A5C" w:rsidRPr="00581A5C" w14:paraId="77C5E46C" w14:textId="77777777" w:rsidTr="00681C5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4B0BCED5" w14:textId="77777777" w:rsidR="00581A5C" w:rsidRPr="00581A5C" w:rsidRDefault="00581A5C" w:rsidP="00581A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>Lokalanästhetikum (</w:t>
            </w:r>
            <w:proofErr w:type="spellStart"/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>Xylonest</w:t>
            </w:r>
            <w:proofErr w:type="spellEnd"/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1F0AAE1A" w14:textId="77777777" w:rsidR="00581A5C" w:rsidRPr="00581A5C" w:rsidRDefault="00581A5C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      2,58 € </w:t>
            </w:r>
          </w:p>
        </w:tc>
      </w:tr>
      <w:tr w:rsidR="00581A5C" w:rsidRPr="00581A5C" w14:paraId="05C7705A" w14:textId="77777777" w:rsidTr="00681C5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7DD90049" w14:textId="77777777" w:rsidR="00581A5C" w:rsidRPr="00581A5C" w:rsidRDefault="00581A5C" w:rsidP="00581A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aumkosten bei Belegungszeit von 30 Minute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8ECF6DF" w14:textId="77777777" w:rsidR="00581A5C" w:rsidRPr="00581A5C" w:rsidRDefault="00581A5C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      7,11 € </w:t>
            </w:r>
          </w:p>
        </w:tc>
      </w:tr>
      <w:tr w:rsidR="00581A5C" w:rsidRPr="00581A5C" w14:paraId="2D109132" w14:textId="77777777" w:rsidTr="00681C5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4F2DEE08" w14:textId="477E9E00" w:rsidR="00581A5C" w:rsidRPr="00581A5C" w:rsidRDefault="007C1A14" w:rsidP="00581A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rztkosten für 3</w:t>
            </w:r>
            <w:r w:rsidR="00581A5C"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>0 min und 112 Euro Stundenloh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01191BB" w14:textId="32A75868" w:rsidR="00581A5C" w:rsidRPr="00581A5C" w:rsidRDefault="00993FCB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   56,00</w:t>
            </w:r>
            <w:r w:rsidR="00581A5C"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€ </w:t>
            </w:r>
          </w:p>
        </w:tc>
      </w:tr>
      <w:tr w:rsidR="00581A5C" w:rsidRPr="00581A5C" w14:paraId="3743276E" w14:textId="77777777" w:rsidTr="00681C5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F9EF1F8" w14:textId="77777777" w:rsidR="00581A5C" w:rsidRPr="00581A5C" w:rsidRDefault="00581A5C" w:rsidP="00581A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>MFA Kosten für 30 min und 30 Euro Stundenloh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FB5A9E2" w14:textId="77777777" w:rsidR="00581A5C" w:rsidRPr="00581A5C" w:rsidRDefault="00581A5C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   15,00 € </w:t>
            </w:r>
          </w:p>
        </w:tc>
      </w:tr>
      <w:tr w:rsidR="00581A5C" w:rsidRPr="00581A5C" w14:paraId="4D77F0B2" w14:textId="77777777" w:rsidTr="00681C5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264C891E" w14:textId="77777777" w:rsidR="00581A5C" w:rsidRPr="00581A5C" w:rsidRDefault="00581A5C" w:rsidP="00581A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>Anschaffungskosten Zystoskop und Zubehö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1351BCA" w14:textId="77777777" w:rsidR="00581A5C" w:rsidRPr="00581A5C" w:rsidRDefault="00581A5C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   20,08 € </w:t>
            </w:r>
          </w:p>
        </w:tc>
      </w:tr>
      <w:tr w:rsidR="00581A5C" w:rsidRPr="00581A5C" w14:paraId="7D72C167" w14:textId="77777777" w:rsidTr="00681C5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D59AE1D" w14:textId="77777777" w:rsidR="00581A5C" w:rsidRPr="00581A5C" w:rsidRDefault="00581A5C" w:rsidP="00581A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>Manuelle Reinigung starres Zystosko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44795305" w14:textId="77777777" w:rsidR="00581A5C" w:rsidRPr="00581A5C" w:rsidRDefault="00581A5C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   25,60 € </w:t>
            </w:r>
          </w:p>
        </w:tc>
      </w:tr>
      <w:tr w:rsidR="00581A5C" w:rsidRPr="00581A5C" w14:paraId="3B6160E9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6727D69" w14:textId="77777777" w:rsidR="00581A5C" w:rsidRPr="00581A5C" w:rsidRDefault="00581A5C" w:rsidP="00581A5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um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141FBAF" w14:textId="71D39083" w:rsidR="00581A5C" w:rsidRPr="00581A5C" w:rsidRDefault="00D90424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  <w:t xml:space="preserve">    </w:t>
            </w:r>
            <w:r w:rsidR="00993FCB"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  <w:t>171,37</w:t>
            </w:r>
            <w:r w:rsidR="00581A5C" w:rsidRPr="00581A5C"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  <w:t xml:space="preserve"> € </w:t>
            </w:r>
          </w:p>
        </w:tc>
      </w:tr>
      <w:tr w:rsidR="00581A5C" w:rsidRPr="00581A5C" w14:paraId="6EA7DA32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21CF998C" w14:textId="77777777" w:rsidR="00581A5C" w:rsidRPr="00581A5C" w:rsidRDefault="00581A5C" w:rsidP="00581A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>Gerundet auf 10er-Stel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4424D9A" w14:textId="77777777" w:rsidR="00581A5C" w:rsidRPr="00581A5C" w:rsidRDefault="00581A5C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 170,00 € </w:t>
            </w:r>
          </w:p>
        </w:tc>
      </w:tr>
      <w:tr w:rsidR="00681C59" w:rsidRPr="00581A5C" w14:paraId="6BCCA835" w14:textId="77777777" w:rsidTr="001A305C">
        <w:trPr>
          <w:trHeight w:val="850"/>
        </w:trPr>
        <w:tc>
          <w:tcPr>
            <w:tcW w:w="9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A946B" w14:textId="57C8A194" w:rsidR="00581A5C" w:rsidRPr="00581A5C" w:rsidRDefault="004F5887" w:rsidP="00581A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</w:t>
            </w:r>
            <w:r w:rsidRPr="004F5887">
              <w:rPr>
                <w:rFonts w:ascii="Calibri" w:eastAsia="Times New Roman" w:hAnsi="Calibri" w:cs="Times New Roman"/>
                <w:color w:val="000000"/>
                <w:lang w:eastAsia="de-DE"/>
              </w:rPr>
              <w:t>odifiziert nach [21]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. </w:t>
            </w:r>
            <w:r w:rsidR="00581A5C"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>In den Kosten nicht enthaltener Sprechstundenbedarf</w:t>
            </w:r>
            <w:r w:rsidR="00874B6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separat vergütet)</w:t>
            </w:r>
            <w:r w:rsidR="00874B67"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:</w:t>
            </w:r>
            <w:r w:rsidR="00581A5C"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="00581A5C"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>Luerlock</w:t>
            </w:r>
            <w:proofErr w:type="spellEnd"/>
            <w:r w:rsidR="00581A5C"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pritze, Einmalkatheter, Blasenspritze, Kochsalzlösung, Tupfer, Kompressen. Verwendetes Botulinumtoxin wird über Rezept abgerechnet. Die Raumkosten einer mittelgroßen Praxis wurden 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it</w:t>
            </w:r>
            <w:r w:rsidR="00581A5C" w:rsidRPr="00581A5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4,22 € pro Stunde angesetzt.</w:t>
            </w:r>
          </w:p>
        </w:tc>
      </w:tr>
    </w:tbl>
    <w:p w14:paraId="30E8DF56" w14:textId="2C9A750B" w:rsidR="00581A5C" w:rsidRDefault="00581A5C" w:rsidP="00C40C99"/>
    <w:p w14:paraId="3C88F12D" w14:textId="50C643AD" w:rsidR="00681C59" w:rsidRDefault="00681C59" w:rsidP="00C40C99"/>
    <w:tbl>
      <w:tblPr>
        <w:tblW w:w="90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13"/>
        <w:gridCol w:w="1701"/>
      </w:tblGrid>
      <w:tr w:rsidR="00681C59" w:rsidRPr="00681C59" w14:paraId="30198346" w14:textId="77777777" w:rsidTr="00A524A6">
        <w:trPr>
          <w:trHeight w:val="397"/>
        </w:trPr>
        <w:tc>
          <w:tcPr>
            <w:tcW w:w="9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5BA9"/>
            <w:vAlign w:val="center"/>
            <w:hideMark/>
          </w:tcPr>
          <w:p w14:paraId="6173BCA9" w14:textId="2CDF8F94" w:rsidR="00681C59" w:rsidRPr="00681C59" w:rsidRDefault="00681C59" w:rsidP="00681C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Erlöse Botox-Injektion ambulant Frau</w:t>
            </w:r>
          </w:p>
        </w:tc>
      </w:tr>
      <w:tr w:rsidR="00681C59" w:rsidRPr="00681C59" w14:paraId="23C974F2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5DCDF323" w14:textId="77777777" w:rsidR="00681C59" w:rsidRPr="00681C59" w:rsidRDefault="00681C59" w:rsidP="00681C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Leist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40F57655" w14:textId="77777777" w:rsidR="00681C59" w:rsidRPr="00681C59" w:rsidRDefault="00681C5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rlös EBM</w:t>
            </w:r>
          </w:p>
        </w:tc>
      </w:tr>
      <w:tr w:rsidR="00681C59" w:rsidRPr="00681C59" w14:paraId="49D933CE" w14:textId="77777777" w:rsidTr="00681C5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vAlign w:val="center"/>
            <w:hideMark/>
          </w:tcPr>
          <w:p w14:paraId="02982822" w14:textId="77777777" w:rsidR="00681C59" w:rsidRPr="00681C59" w:rsidRDefault="00681C59" w:rsidP="00681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>Grundpauschale ab 60. Lebensjahr Persönlicher Arzt-Patienten-Kontak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22484704" w14:textId="77777777" w:rsidR="00681C59" w:rsidRPr="00681C59" w:rsidRDefault="00681C5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22,25 € </w:t>
            </w:r>
          </w:p>
        </w:tc>
      </w:tr>
      <w:tr w:rsidR="00681C59" w:rsidRPr="00681C59" w14:paraId="4C9C2B1C" w14:textId="77777777" w:rsidTr="00681C5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vAlign w:val="center"/>
            <w:hideMark/>
          </w:tcPr>
          <w:p w14:paraId="2CA53E07" w14:textId="1FFDFD4D" w:rsidR="00681C59" w:rsidRPr="00681C59" w:rsidRDefault="00681C59" w:rsidP="00681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>Urethrozystoskopie</w:t>
            </w:r>
            <w:proofErr w:type="spellEnd"/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der Frau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5A49645D" w14:textId="77777777" w:rsidR="00681C59" w:rsidRPr="00681C59" w:rsidRDefault="00681C5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31,26 € </w:t>
            </w:r>
          </w:p>
        </w:tc>
      </w:tr>
      <w:tr w:rsidR="00681C59" w:rsidRPr="00681C59" w14:paraId="08E7343A" w14:textId="77777777" w:rsidTr="00681C5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vAlign w:val="center"/>
            <w:hideMark/>
          </w:tcPr>
          <w:p w14:paraId="1E2EBD85" w14:textId="7481B52A" w:rsidR="00681C59" w:rsidRPr="00681C59" w:rsidRDefault="00681C59" w:rsidP="00681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3 x </w:t>
            </w:r>
            <w:r w:rsidR="004F5887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>ransurethrale Therapie m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t Botulinumtoxin (je 10 Minuten</w:t>
            </w:r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22963D3" w14:textId="77777777" w:rsidR="00681C59" w:rsidRPr="00681C59" w:rsidRDefault="00681C5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94,11 € </w:t>
            </w:r>
          </w:p>
        </w:tc>
      </w:tr>
      <w:tr w:rsidR="00681C59" w:rsidRPr="00681C59" w14:paraId="714D24FE" w14:textId="77777777" w:rsidTr="00681C5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vAlign w:val="center"/>
            <w:hideMark/>
          </w:tcPr>
          <w:p w14:paraId="28CB4CBF" w14:textId="77777777" w:rsidR="00681C59" w:rsidRPr="00681C59" w:rsidRDefault="00681C59" w:rsidP="00681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>Beobachtung im Anschluss an die transurethrale Therapie mit Botulinumtox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1A4C0449" w14:textId="77777777" w:rsidR="00681C59" w:rsidRPr="00681C59" w:rsidRDefault="00681C5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15,91 € </w:t>
            </w:r>
          </w:p>
        </w:tc>
      </w:tr>
      <w:tr w:rsidR="00681C59" w:rsidRPr="00681C59" w14:paraId="7ED4B6B1" w14:textId="77777777" w:rsidTr="00681C59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vAlign w:val="center"/>
            <w:hideMark/>
          </w:tcPr>
          <w:p w14:paraId="37911CDF" w14:textId="77777777" w:rsidR="00681C59" w:rsidRPr="00681C59" w:rsidRDefault="00681C59" w:rsidP="00681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>Kostenpauschale transurethrale Therapie mit Botulinumtox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550D6B28" w14:textId="77777777" w:rsidR="00681C59" w:rsidRPr="00681C59" w:rsidRDefault="00681C5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 45,00 € </w:t>
            </w:r>
          </w:p>
        </w:tc>
      </w:tr>
      <w:tr w:rsidR="00681C59" w:rsidRPr="00681C59" w14:paraId="79381680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4171AA59" w14:textId="77777777" w:rsidR="00681C59" w:rsidRPr="00681C59" w:rsidRDefault="00681C59" w:rsidP="00681C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um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40A0F086" w14:textId="1CC578B6" w:rsidR="00681C59" w:rsidRPr="00681C59" w:rsidRDefault="00D90424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  <w:t xml:space="preserve">    </w:t>
            </w:r>
            <w:r w:rsidR="00681C59" w:rsidRPr="00681C59"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  <w:t xml:space="preserve">208,53 € </w:t>
            </w:r>
          </w:p>
        </w:tc>
      </w:tr>
      <w:tr w:rsidR="00681C59" w:rsidRPr="00681C59" w14:paraId="0EDA1673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77C413D3" w14:textId="77777777" w:rsidR="00681C59" w:rsidRPr="00681C59" w:rsidRDefault="00681C59" w:rsidP="00681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>Gerundet auf 10er-Stel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8397213" w14:textId="77777777" w:rsidR="00681C59" w:rsidRPr="00681C59" w:rsidRDefault="00681C59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81C5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210,00 € </w:t>
            </w:r>
          </w:p>
        </w:tc>
      </w:tr>
    </w:tbl>
    <w:p w14:paraId="611F1CDC" w14:textId="360D8334" w:rsidR="00681C59" w:rsidRDefault="00681C59" w:rsidP="00C40C99"/>
    <w:p w14:paraId="3F6F2EEB" w14:textId="7EFEE41F" w:rsidR="0050676B" w:rsidRDefault="0050676B" w:rsidP="00C40C99"/>
    <w:p w14:paraId="13827319" w14:textId="724977E3" w:rsidR="0050676B" w:rsidRDefault="0050676B" w:rsidP="00C40C99"/>
    <w:p w14:paraId="078943DE" w14:textId="0B1430E8" w:rsidR="0050676B" w:rsidRDefault="0050676B" w:rsidP="00C40C99"/>
    <w:p w14:paraId="588C4531" w14:textId="1847457D" w:rsidR="00A524A6" w:rsidRDefault="00A524A6" w:rsidP="00C40C99"/>
    <w:p w14:paraId="78BC7B7F" w14:textId="0236C4CF" w:rsidR="0050676B" w:rsidRDefault="0050676B" w:rsidP="00C40C99"/>
    <w:p w14:paraId="0A28DA19" w14:textId="755388E2" w:rsidR="0050676B" w:rsidRDefault="0050676B" w:rsidP="00C40C99"/>
    <w:p w14:paraId="20B73320" w14:textId="760B4288" w:rsidR="0050676B" w:rsidRDefault="0050676B" w:rsidP="00C40C99"/>
    <w:p w14:paraId="22F0B73C" w14:textId="77777777" w:rsidR="00993FCB" w:rsidRDefault="00993FCB" w:rsidP="00C40C99"/>
    <w:tbl>
      <w:tblPr>
        <w:tblW w:w="90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13"/>
        <w:gridCol w:w="1701"/>
      </w:tblGrid>
      <w:tr w:rsidR="0050676B" w:rsidRPr="0050676B" w14:paraId="438B80F1" w14:textId="77777777" w:rsidTr="00A524A6">
        <w:trPr>
          <w:trHeight w:val="397"/>
        </w:trPr>
        <w:tc>
          <w:tcPr>
            <w:tcW w:w="9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5BA9"/>
            <w:vAlign w:val="center"/>
            <w:hideMark/>
          </w:tcPr>
          <w:p w14:paraId="4CB7D5A2" w14:textId="149DF772" w:rsidR="0050676B" w:rsidRPr="0050676B" w:rsidRDefault="0050676B" w:rsidP="005067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Kosten Botox-Injektion ambulant Mann</w:t>
            </w:r>
          </w:p>
        </w:tc>
      </w:tr>
      <w:tr w:rsidR="0050676B" w:rsidRPr="0050676B" w14:paraId="3520EA08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59DE7644" w14:textId="77777777" w:rsidR="0050676B" w:rsidRPr="0050676B" w:rsidRDefault="0050676B" w:rsidP="005067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Kostenpos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466BEAF1" w14:textId="77777777" w:rsidR="0050676B" w:rsidRPr="0050676B" w:rsidRDefault="0050676B" w:rsidP="005067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Kosten</w:t>
            </w:r>
          </w:p>
        </w:tc>
      </w:tr>
      <w:tr w:rsidR="0050676B" w:rsidRPr="0050676B" w14:paraId="3BF800FD" w14:textId="77777777" w:rsidTr="00AC1915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4ABEFD83" w14:textId="77777777" w:rsidR="0050676B" w:rsidRPr="0050676B" w:rsidRDefault="0050676B" w:rsidP="0050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>Botoxnad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1C1064CE" w14:textId="19563822" w:rsidR="0050676B" w:rsidRPr="0050676B" w:rsidRDefault="0050676B" w:rsidP="00402B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45,00 € </w:t>
            </w:r>
          </w:p>
        </w:tc>
      </w:tr>
      <w:tr w:rsidR="0050676B" w:rsidRPr="0050676B" w14:paraId="5802C359" w14:textId="77777777" w:rsidTr="00AC1915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44AAEB2" w14:textId="77777777" w:rsidR="0050676B" w:rsidRPr="0050676B" w:rsidRDefault="0050676B" w:rsidP="0050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>Lokalanästhetikum (</w:t>
            </w:r>
            <w:proofErr w:type="spellStart"/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>Xylonest</w:t>
            </w:r>
            <w:proofErr w:type="spellEnd"/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01CB2C4" w14:textId="7609509A" w:rsidR="0050676B" w:rsidRPr="0050676B" w:rsidRDefault="0050676B" w:rsidP="00402B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2,58 € </w:t>
            </w:r>
          </w:p>
        </w:tc>
      </w:tr>
      <w:tr w:rsidR="0050676B" w:rsidRPr="0050676B" w14:paraId="0294BD33" w14:textId="77777777" w:rsidTr="00AC1915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7D0D055F" w14:textId="77777777" w:rsidR="0050676B" w:rsidRPr="0050676B" w:rsidRDefault="0050676B" w:rsidP="0050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>Anschaffungskosten Zystoskop und Zubehö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7793F7C2" w14:textId="6601FECE" w:rsidR="0050676B" w:rsidRPr="0050676B" w:rsidRDefault="0050676B" w:rsidP="00402B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20,08 € </w:t>
            </w:r>
          </w:p>
        </w:tc>
      </w:tr>
      <w:tr w:rsidR="0050676B" w:rsidRPr="0050676B" w14:paraId="6AE0C448" w14:textId="77777777" w:rsidTr="00AC1915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1F2AFA69" w14:textId="77777777" w:rsidR="0050676B" w:rsidRPr="0050676B" w:rsidRDefault="0050676B" w:rsidP="0050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>Manuelle Reinigung flexibles Zystosko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4ED5606B" w14:textId="14697A7F" w:rsidR="0050676B" w:rsidRPr="0050676B" w:rsidRDefault="0050676B" w:rsidP="00402B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45,27 € </w:t>
            </w:r>
          </w:p>
        </w:tc>
      </w:tr>
      <w:tr w:rsidR="0050676B" w:rsidRPr="0050676B" w14:paraId="4DF6AD48" w14:textId="77777777" w:rsidTr="00AC1915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4BD6EF13" w14:textId="77777777" w:rsidR="0050676B" w:rsidRPr="0050676B" w:rsidRDefault="0050676B" w:rsidP="0050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>Raumkosten bei Belegungszeit von 30 Minut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F9E7B8E" w14:textId="7B1B7B03" w:rsidR="0050676B" w:rsidRPr="0050676B" w:rsidRDefault="0050676B" w:rsidP="00402B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7,11 € </w:t>
            </w:r>
          </w:p>
        </w:tc>
      </w:tr>
      <w:tr w:rsidR="0050676B" w:rsidRPr="0050676B" w14:paraId="09DC86A3" w14:textId="77777777" w:rsidTr="00AC1915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B6293ED" w14:textId="7497AEAA" w:rsidR="0050676B" w:rsidRPr="0050676B" w:rsidRDefault="007C1A14" w:rsidP="0050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rztkosten für 3</w:t>
            </w:r>
            <w:r w:rsidR="0050676B"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>0 min und 112 Euro Stundenloh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5FD1ACBC" w14:textId="6DB2EBDF" w:rsidR="0050676B" w:rsidRPr="0050676B" w:rsidRDefault="00402B9C" w:rsidP="00402B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56,00</w:t>
            </w:r>
            <w:r w:rsidR="0050676B"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€ </w:t>
            </w:r>
          </w:p>
        </w:tc>
      </w:tr>
      <w:tr w:rsidR="0050676B" w:rsidRPr="0050676B" w14:paraId="79E2EA85" w14:textId="77777777" w:rsidTr="00AC1915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C25C2A0" w14:textId="77777777" w:rsidR="0050676B" w:rsidRPr="0050676B" w:rsidRDefault="0050676B" w:rsidP="0050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>MFA Kosten für 30 min und 30 Euro Stundenloh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7FA862CA" w14:textId="1465E32F" w:rsidR="0050676B" w:rsidRPr="0050676B" w:rsidRDefault="0050676B" w:rsidP="00402B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15,00 € </w:t>
            </w:r>
          </w:p>
        </w:tc>
      </w:tr>
      <w:tr w:rsidR="0050676B" w:rsidRPr="0050676B" w14:paraId="16B9D0E6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114BFC5C" w14:textId="77777777" w:rsidR="0050676B" w:rsidRPr="0050676B" w:rsidRDefault="0050676B" w:rsidP="005067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um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2B1D1BA2" w14:textId="7BF24BE3" w:rsidR="0050676B" w:rsidRPr="0050676B" w:rsidRDefault="00D90424" w:rsidP="00D904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  <w:t xml:space="preserve">    </w:t>
            </w:r>
            <w:r w:rsidR="00402B9C"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  <w:t>191,04</w:t>
            </w:r>
            <w:r w:rsidR="0050676B" w:rsidRPr="0050676B"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  <w:t xml:space="preserve"> € </w:t>
            </w:r>
          </w:p>
        </w:tc>
      </w:tr>
      <w:tr w:rsidR="0050676B" w:rsidRPr="0050676B" w14:paraId="1A6F6EDF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718FC01F" w14:textId="77777777" w:rsidR="0050676B" w:rsidRPr="0050676B" w:rsidRDefault="0050676B" w:rsidP="0050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>Gerundet auf 10er-Stel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2CA6AC9" w14:textId="554A3054" w:rsidR="0050676B" w:rsidRPr="0050676B" w:rsidRDefault="0050676B" w:rsidP="00402B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190,00 € </w:t>
            </w:r>
          </w:p>
        </w:tc>
      </w:tr>
      <w:tr w:rsidR="0050676B" w:rsidRPr="0050676B" w14:paraId="6F324119" w14:textId="77777777" w:rsidTr="001A305C">
        <w:trPr>
          <w:trHeight w:val="850"/>
        </w:trPr>
        <w:tc>
          <w:tcPr>
            <w:tcW w:w="9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D3049" w14:textId="176AC24F" w:rsidR="0050676B" w:rsidRPr="0050676B" w:rsidRDefault="004F5887" w:rsidP="005067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</w:t>
            </w:r>
            <w:r w:rsidRPr="004F5887">
              <w:rPr>
                <w:rFonts w:ascii="Calibri" w:eastAsia="Times New Roman" w:hAnsi="Calibri" w:cs="Times New Roman"/>
                <w:color w:val="000000"/>
                <w:lang w:eastAsia="de-DE"/>
              </w:rPr>
              <w:t>odifiziert nach [21]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. </w:t>
            </w:r>
            <w:r w:rsidR="0050676B"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>In den Kosten nicht enthaltener Sprechstundenbedarf</w:t>
            </w:r>
            <w:r w:rsidR="00874B6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separat vergütet)</w:t>
            </w:r>
            <w:r w:rsidR="00874B67" w:rsidRPr="001309E3">
              <w:rPr>
                <w:rFonts w:ascii="Calibri" w:eastAsia="Times New Roman" w:hAnsi="Calibri" w:cs="Calibri"/>
                <w:color w:val="000000"/>
                <w:lang w:eastAsia="de-DE"/>
              </w:rPr>
              <w:t>:</w:t>
            </w:r>
            <w:r w:rsidR="0050676B"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="0050676B"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>Luerlock</w:t>
            </w:r>
            <w:proofErr w:type="spellEnd"/>
            <w:r w:rsidR="0050676B"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pritze, Einmalkatheter, Blasenspritze, Kochsalzlösung, Tupfer, Kompressen. Verwendetes Botulinumtoxin wird über Rezept abgerechnet. Die Raumkosten einer mittelgroßen Praxis wurden 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it</w:t>
            </w:r>
            <w:r w:rsidR="0050676B" w:rsidRPr="0050676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4,22 € pro Stunde angesetzt.</w:t>
            </w:r>
          </w:p>
        </w:tc>
      </w:tr>
    </w:tbl>
    <w:p w14:paraId="26B3791F" w14:textId="2A3B0E93" w:rsidR="00596650" w:rsidRDefault="00596650" w:rsidP="00C40C99"/>
    <w:p w14:paraId="36AAD8F9" w14:textId="6C4E393D" w:rsidR="00596650" w:rsidRDefault="00596650" w:rsidP="00C40C99"/>
    <w:tbl>
      <w:tblPr>
        <w:tblW w:w="90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13"/>
        <w:gridCol w:w="1701"/>
      </w:tblGrid>
      <w:tr w:rsidR="005912FD" w:rsidRPr="005912FD" w14:paraId="378CB7ED" w14:textId="77777777" w:rsidTr="00A524A6">
        <w:trPr>
          <w:trHeight w:val="397"/>
        </w:trPr>
        <w:tc>
          <w:tcPr>
            <w:tcW w:w="9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5BA9"/>
            <w:vAlign w:val="center"/>
            <w:hideMark/>
          </w:tcPr>
          <w:p w14:paraId="6E25B48F" w14:textId="574329FE" w:rsidR="005912FD" w:rsidRPr="005912FD" w:rsidRDefault="005912FD" w:rsidP="005912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Erlöse Botox-Injektion ambulant Mann</w:t>
            </w:r>
          </w:p>
        </w:tc>
      </w:tr>
      <w:tr w:rsidR="005912FD" w:rsidRPr="005912FD" w14:paraId="66319148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2C78E12E" w14:textId="77777777" w:rsidR="005912FD" w:rsidRPr="005912FD" w:rsidRDefault="005912FD" w:rsidP="005912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Leist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346372A2" w14:textId="77777777" w:rsidR="005912FD" w:rsidRPr="005912FD" w:rsidRDefault="005912FD" w:rsidP="005912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rlös EBM</w:t>
            </w:r>
          </w:p>
        </w:tc>
      </w:tr>
      <w:tr w:rsidR="005912FD" w:rsidRPr="005912FD" w14:paraId="479DCAE7" w14:textId="77777777" w:rsidTr="005912FD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vAlign w:val="center"/>
            <w:hideMark/>
          </w:tcPr>
          <w:p w14:paraId="169F6E98" w14:textId="77777777" w:rsidR="005912FD" w:rsidRPr="005912FD" w:rsidRDefault="005912FD" w:rsidP="005912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>Grundpauschale ab 60. Lebensjahr Persönlicher Arzt-Patienten-Kontak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7D628539" w14:textId="39682EDB" w:rsidR="005912FD" w:rsidRPr="005912FD" w:rsidRDefault="005912FD" w:rsidP="00402B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22,25 € </w:t>
            </w:r>
          </w:p>
        </w:tc>
      </w:tr>
      <w:tr w:rsidR="005912FD" w:rsidRPr="005912FD" w14:paraId="5070711F" w14:textId="77777777" w:rsidTr="005912FD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vAlign w:val="center"/>
            <w:hideMark/>
          </w:tcPr>
          <w:p w14:paraId="0B7DC8AD" w14:textId="10EBBF29" w:rsidR="005912FD" w:rsidRPr="005912FD" w:rsidRDefault="005912FD" w:rsidP="005912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>Urethrozystoskopie</w:t>
            </w:r>
            <w:proofErr w:type="spellEnd"/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des Mann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738856A2" w14:textId="4F79DFC3" w:rsidR="005912FD" w:rsidRPr="005912FD" w:rsidRDefault="005912FD" w:rsidP="00402B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83,10 € </w:t>
            </w:r>
          </w:p>
        </w:tc>
      </w:tr>
      <w:tr w:rsidR="005912FD" w:rsidRPr="005912FD" w14:paraId="23D7D8D5" w14:textId="77777777" w:rsidTr="005912FD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vAlign w:val="center"/>
            <w:hideMark/>
          </w:tcPr>
          <w:p w14:paraId="04B09E3D" w14:textId="138CB846" w:rsidR="005912FD" w:rsidRPr="005912FD" w:rsidRDefault="005912FD" w:rsidP="005912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3 x </w:t>
            </w:r>
            <w:r w:rsidR="004F5887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>ransurethrale Therapie mit Botulinumtoxin (je 10 Minute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6B333D3" w14:textId="0D5C5D90" w:rsidR="005912FD" w:rsidRPr="005912FD" w:rsidRDefault="005912FD" w:rsidP="00402B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94,11 € </w:t>
            </w:r>
          </w:p>
        </w:tc>
      </w:tr>
      <w:tr w:rsidR="005912FD" w:rsidRPr="005912FD" w14:paraId="20080070" w14:textId="77777777" w:rsidTr="005912FD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vAlign w:val="center"/>
            <w:hideMark/>
          </w:tcPr>
          <w:p w14:paraId="2AA6192E" w14:textId="77777777" w:rsidR="005912FD" w:rsidRPr="005912FD" w:rsidRDefault="005912FD" w:rsidP="005912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>Beobachtung im Anschluss an die transurethrale Therapie mit Botulinumtox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4120BD39" w14:textId="1D83BABA" w:rsidR="005912FD" w:rsidRPr="005912FD" w:rsidRDefault="005912FD" w:rsidP="00402B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15,91 € </w:t>
            </w:r>
          </w:p>
        </w:tc>
      </w:tr>
      <w:tr w:rsidR="005912FD" w:rsidRPr="005912FD" w14:paraId="3A240C00" w14:textId="77777777" w:rsidTr="005912FD">
        <w:trPr>
          <w:trHeight w:val="34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vAlign w:val="center"/>
            <w:hideMark/>
          </w:tcPr>
          <w:p w14:paraId="6E057C29" w14:textId="77777777" w:rsidR="005912FD" w:rsidRPr="005912FD" w:rsidRDefault="005912FD" w:rsidP="005912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>Kostenpauschale transurethrale Therapie mit Botulinumtox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37928EE" w14:textId="100FAB99" w:rsidR="005912FD" w:rsidRPr="005912FD" w:rsidRDefault="005912FD" w:rsidP="00402B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45,00 € </w:t>
            </w:r>
          </w:p>
        </w:tc>
      </w:tr>
      <w:tr w:rsidR="005912FD" w:rsidRPr="005912FD" w14:paraId="54C3604B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13ED382A" w14:textId="77777777" w:rsidR="005912FD" w:rsidRPr="005912FD" w:rsidRDefault="005912FD" w:rsidP="005912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um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0E9066C6" w14:textId="211532A9" w:rsidR="005912FD" w:rsidRPr="005912FD" w:rsidRDefault="005912FD" w:rsidP="005912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  <w:t xml:space="preserve">    </w:t>
            </w:r>
            <w:r w:rsidRPr="005912FD">
              <w:rPr>
                <w:rFonts w:ascii="Calibri" w:eastAsia="Times New Roman" w:hAnsi="Calibri" w:cs="Times New Roman"/>
                <w:b/>
                <w:bCs/>
                <w:color w:val="000000"/>
                <w:u w:val="double"/>
                <w:lang w:eastAsia="de-DE"/>
              </w:rPr>
              <w:t xml:space="preserve">260,37 € </w:t>
            </w:r>
          </w:p>
        </w:tc>
      </w:tr>
      <w:tr w:rsidR="005912FD" w:rsidRPr="005912FD" w14:paraId="7704CB25" w14:textId="77777777" w:rsidTr="00A524A6">
        <w:trPr>
          <w:trHeight w:val="510"/>
        </w:trPr>
        <w:tc>
          <w:tcPr>
            <w:tcW w:w="7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6651F715" w14:textId="77777777" w:rsidR="005912FD" w:rsidRPr="005912FD" w:rsidRDefault="005912FD" w:rsidP="005912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>Gerundet auf 10er-Stel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FE"/>
            <w:noWrap/>
            <w:vAlign w:val="center"/>
            <w:hideMark/>
          </w:tcPr>
          <w:p w14:paraId="7180D8A9" w14:textId="7C33E7F3" w:rsidR="005912FD" w:rsidRPr="005912FD" w:rsidRDefault="005912FD" w:rsidP="005912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912F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60,00 € </w:t>
            </w:r>
          </w:p>
        </w:tc>
      </w:tr>
    </w:tbl>
    <w:p w14:paraId="0FF6CB47" w14:textId="77777777" w:rsidR="00596650" w:rsidRPr="00C40C99" w:rsidRDefault="00596650" w:rsidP="00C40C99"/>
    <w:sectPr w:rsidR="00596650" w:rsidRPr="00C40C99" w:rsidSect="00C40C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5C3"/>
    <w:rsid w:val="000048CC"/>
    <w:rsid w:val="000235D2"/>
    <w:rsid w:val="000D35C3"/>
    <w:rsid w:val="001002F8"/>
    <w:rsid w:val="001309E3"/>
    <w:rsid w:val="00180443"/>
    <w:rsid w:val="001872D6"/>
    <w:rsid w:val="001A305C"/>
    <w:rsid w:val="001C05E6"/>
    <w:rsid w:val="00212F7E"/>
    <w:rsid w:val="00245816"/>
    <w:rsid w:val="00277A0B"/>
    <w:rsid w:val="00330964"/>
    <w:rsid w:val="00402B9C"/>
    <w:rsid w:val="00462D4E"/>
    <w:rsid w:val="004D38FC"/>
    <w:rsid w:val="004F5887"/>
    <w:rsid w:val="0050676B"/>
    <w:rsid w:val="0051176E"/>
    <w:rsid w:val="005524A8"/>
    <w:rsid w:val="005806B7"/>
    <w:rsid w:val="00581A5C"/>
    <w:rsid w:val="005912FD"/>
    <w:rsid w:val="00596650"/>
    <w:rsid w:val="00681C59"/>
    <w:rsid w:val="00683C92"/>
    <w:rsid w:val="006926D6"/>
    <w:rsid w:val="006F1C07"/>
    <w:rsid w:val="00782A66"/>
    <w:rsid w:val="007C1A14"/>
    <w:rsid w:val="00827B23"/>
    <w:rsid w:val="00844E10"/>
    <w:rsid w:val="00874B67"/>
    <w:rsid w:val="008820A9"/>
    <w:rsid w:val="00912382"/>
    <w:rsid w:val="009261B9"/>
    <w:rsid w:val="00993FCB"/>
    <w:rsid w:val="009B6678"/>
    <w:rsid w:val="009E1A93"/>
    <w:rsid w:val="00A524A6"/>
    <w:rsid w:val="00AC1915"/>
    <w:rsid w:val="00AC6908"/>
    <w:rsid w:val="00B05E07"/>
    <w:rsid w:val="00B60CA9"/>
    <w:rsid w:val="00B80B5A"/>
    <w:rsid w:val="00BC1221"/>
    <w:rsid w:val="00C40C99"/>
    <w:rsid w:val="00D165C3"/>
    <w:rsid w:val="00D272BE"/>
    <w:rsid w:val="00D86DF9"/>
    <w:rsid w:val="00D90424"/>
    <w:rsid w:val="00DC6213"/>
    <w:rsid w:val="00FE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13D92"/>
  <w15:chartTrackingRefBased/>
  <w15:docId w15:val="{2946CB76-610C-4A3E-97C9-957DE72C0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rsid w:val="00D86DF9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F"/>
    </w:rPr>
  </w:style>
  <w:style w:type="table" w:styleId="Tabellenraster">
    <w:name w:val="Table Grid"/>
    <w:basedOn w:val="NormaleTabelle"/>
    <w:uiPriority w:val="39"/>
    <w:rsid w:val="00D86DF9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F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1</Words>
  <Characters>3489</Characters>
  <Application>Microsoft Office Word</Application>
  <DocSecurity>0</DocSecurity>
  <Lines>96</Lines>
  <Paragraphs>9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Leuchtweis</dc:creator>
  <cp:keywords/>
  <dc:description/>
  <cp:lastModifiedBy>Johannes Huber</cp:lastModifiedBy>
  <cp:revision>15</cp:revision>
  <dcterms:created xsi:type="dcterms:W3CDTF">2022-04-22T17:15:00Z</dcterms:created>
  <dcterms:modified xsi:type="dcterms:W3CDTF">2022-04-24T22:35:00Z</dcterms:modified>
</cp:coreProperties>
</file>